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56087" w14:textId="77777777" w:rsidR="00AD479A" w:rsidRPr="00E0563D" w:rsidRDefault="00AD479A" w:rsidP="00AD479A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904376">
        <w:rPr>
          <w:rFonts w:hint="eastAsia"/>
          <w:sz w:val="24"/>
        </w:rPr>
        <w:t>2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Effects of </w:t>
      </w:r>
      <w:r w:rsidR="00215C77" w:rsidRPr="00215C77">
        <w:rPr>
          <w:sz w:val="24"/>
        </w:rPr>
        <w:t>Virginiamycin and organic acids supplementation on</w:t>
      </w:r>
      <w:r w:rsidR="00215C77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rFonts w:hint="eastAsia"/>
          <w:kern w:val="0"/>
          <w:sz w:val="24"/>
          <w:lang w:val="en-GB"/>
        </w:rPr>
        <w:t>r</w:t>
      </w:r>
      <w:r w:rsidRPr="00547951">
        <w:rPr>
          <w:kern w:val="0"/>
          <w:sz w:val="24"/>
          <w:lang w:val="en-GB"/>
        </w:rPr>
        <w:t xml:space="preserve">elative </w:t>
      </w:r>
      <w:r>
        <w:rPr>
          <w:rFonts w:hint="eastAsia"/>
          <w:kern w:val="0"/>
          <w:sz w:val="24"/>
          <w:lang w:val="en-GB"/>
        </w:rPr>
        <w:t>a</w:t>
      </w:r>
      <w:r w:rsidRPr="00547951">
        <w:rPr>
          <w:kern w:val="0"/>
          <w:sz w:val="24"/>
          <w:lang w:val="en-GB"/>
        </w:rPr>
        <w:t>bundance</w:t>
      </w:r>
      <w:r w:rsidR="00DA3827">
        <w:rPr>
          <w:rFonts w:hint="eastAsia"/>
          <w:kern w:val="0"/>
          <w:sz w:val="24"/>
          <w:lang w:val="en-GB"/>
        </w:rPr>
        <w:t xml:space="preserve"> (%)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of </w:t>
      </w:r>
      <w:r w:rsidRPr="00AD479A">
        <w:rPr>
          <w:sz w:val="24"/>
        </w:rPr>
        <w:t xml:space="preserve">the predominant </w:t>
      </w:r>
      <w:r w:rsidR="00C24020" w:rsidRPr="004A1374">
        <w:rPr>
          <w:sz w:val="24"/>
        </w:rPr>
        <w:t>microbiota</w:t>
      </w:r>
      <w:r w:rsidRPr="00E0563D">
        <w:rPr>
          <w:rFonts w:eastAsia="SimHei"/>
          <w:bCs/>
          <w:kern w:val="0"/>
          <w:sz w:val="24"/>
          <w:lang w:val="en-GB"/>
        </w:rPr>
        <w:t xml:space="preserve"> </w:t>
      </w:r>
      <w:r>
        <w:rPr>
          <w:rFonts w:eastAsia="SimHei" w:hint="eastAsia"/>
          <w:bCs/>
          <w:kern w:val="0"/>
          <w:sz w:val="24"/>
          <w:lang w:val="en-GB"/>
        </w:rPr>
        <w:t xml:space="preserve">at the </w:t>
      </w:r>
      <w:r w:rsidRPr="00A40669">
        <w:rPr>
          <w:kern w:val="0"/>
          <w:sz w:val="24"/>
          <w:lang w:val="en-GB"/>
        </w:rPr>
        <w:t>phyla</w:t>
      </w:r>
      <w:r>
        <w:rPr>
          <w:rFonts w:eastAsia="SimHei" w:hint="eastAsia"/>
          <w:bCs/>
          <w:kern w:val="0"/>
          <w:sz w:val="24"/>
          <w:lang w:val="en-GB"/>
        </w:rPr>
        <w:t xml:space="preserve"> level in </w:t>
      </w:r>
      <w:r w:rsidRPr="00A40669">
        <w:rPr>
          <w:rFonts w:hint="eastAsia"/>
          <w:kern w:val="0"/>
          <w:sz w:val="24"/>
          <w:lang w:val="en-GB"/>
        </w:rPr>
        <w:t>the</w:t>
      </w:r>
      <w:r>
        <w:rPr>
          <w:rFonts w:hint="eastAsia"/>
          <w:kern w:val="0"/>
          <w:sz w:val="24"/>
          <w:lang w:val="en-GB"/>
        </w:rPr>
        <w:t xml:space="preserve"> </w:t>
      </w:r>
      <w:proofErr w:type="spellStart"/>
      <w:r>
        <w:rPr>
          <w:rFonts w:hint="eastAsia"/>
          <w:kern w:val="0"/>
          <w:sz w:val="24"/>
          <w:lang w:val="en-GB"/>
        </w:rPr>
        <w:t>cecal</w:t>
      </w:r>
      <w:proofErr w:type="spellEnd"/>
      <w:r w:rsidRPr="00A40669">
        <w:rPr>
          <w:kern w:val="0"/>
          <w:sz w:val="24"/>
          <w:lang w:val="en-GB"/>
        </w:rPr>
        <w:t xml:space="preserve"> </w:t>
      </w:r>
      <w:r w:rsidRPr="00F73E79">
        <w:rPr>
          <w:kern w:val="0"/>
          <w:sz w:val="24"/>
          <w:lang w:val="en-GB"/>
        </w:rPr>
        <w:t>digesta</w:t>
      </w:r>
      <w:r w:rsidRPr="00E0563D">
        <w:rPr>
          <w:sz w:val="24"/>
        </w:rPr>
        <w:t xml:space="preserve"> </w:t>
      </w:r>
      <w:r>
        <w:rPr>
          <w:rFonts w:hint="eastAsia"/>
          <w:sz w:val="24"/>
        </w:rPr>
        <w:t>of</w:t>
      </w:r>
      <w:r w:rsidRPr="00E0563D">
        <w:rPr>
          <w:sz w:val="24"/>
        </w:rPr>
        <w:t xml:space="preserve"> broiler</w:t>
      </w:r>
      <w:r w:rsidRPr="00E0563D">
        <w:rPr>
          <w:rFonts w:hint="eastAsia"/>
          <w:sz w:val="24"/>
        </w:rPr>
        <w:t xml:space="preserve">s at the age of </w:t>
      </w:r>
      <w:r w:rsidR="00904376">
        <w:rPr>
          <w:rFonts w:hint="eastAsia"/>
          <w:sz w:val="24"/>
        </w:rPr>
        <w:t>2</w:t>
      </w:r>
      <w:r w:rsidR="006B7D8F">
        <w:rPr>
          <w:rFonts w:hint="eastAsia"/>
          <w:sz w:val="24"/>
        </w:rPr>
        <w:t>1</w:t>
      </w:r>
      <w:r w:rsidRPr="00E0563D">
        <w:rPr>
          <w:rFonts w:hint="eastAsia"/>
          <w:sz w:val="24"/>
        </w:rPr>
        <w:t xml:space="preserve"> days in this </w:t>
      </w:r>
      <w:r w:rsidRPr="00E0563D">
        <w:rPr>
          <w:bCs/>
          <w:sz w:val="24"/>
        </w:rPr>
        <w:t>experiment</w:t>
      </w:r>
      <w:r w:rsidRPr="00E0563D">
        <w:rPr>
          <w:rFonts w:hint="eastAsia"/>
          <w:bCs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6"/>
        <w:gridCol w:w="801"/>
        <w:gridCol w:w="801"/>
        <w:gridCol w:w="795"/>
        <w:gridCol w:w="795"/>
        <w:gridCol w:w="801"/>
        <w:gridCol w:w="704"/>
        <w:gridCol w:w="670"/>
        <w:gridCol w:w="254"/>
      </w:tblGrid>
      <w:tr w:rsidR="00E61807" w:rsidRPr="00E61807" w14:paraId="536D40A5" w14:textId="77777777" w:rsidTr="00FE6CF7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4E2E7" w14:textId="77777777" w:rsidR="00AD479A" w:rsidRPr="00E61807" w:rsidRDefault="00AD479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61807">
              <w:rPr>
                <w:rFonts w:eastAsia="楷体"/>
                <w:kern w:val="0"/>
                <w:sz w:val="15"/>
                <w:szCs w:val="15"/>
              </w:rPr>
              <w:t>Taxonom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172D0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61807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E61807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AE668F" w14:textId="77777777" w:rsidR="00AD479A" w:rsidRPr="00E61807" w:rsidRDefault="00AD479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61807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A1635A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61807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E61807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E61807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E61807" w:rsidRPr="00E61807" w14:paraId="3C1CFE2B" w14:textId="77777777" w:rsidTr="008D337B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E8B0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C6D3E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61807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7E466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61807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20715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61807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66501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61807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DAFED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61807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130BC3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B70A8F" w14:textId="77777777" w:rsidR="00AD479A" w:rsidRPr="00E61807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E61807" w:rsidRPr="00E61807" w14:paraId="305C4E07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4F98E1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8C0BC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91.56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/>
                <w:kern w:val="0"/>
                <w:sz w:val="18"/>
                <w:szCs w:val="18"/>
                <w:vertAlign w:val="superscript"/>
              </w:rPr>
              <w:t>a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6D3B3" w14:textId="77777777" w:rsidR="00CF43C9" w:rsidRPr="00E61807" w:rsidRDefault="00CF43C9" w:rsidP="00AF1FDE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83.83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446FA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85.88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3D390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95.63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8272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95.59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222BCD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1.36</w:t>
            </w:r>
          </w:p>
        </w:tc>
        <w:tc>
          <w:tcPr>
            <w:tcW w:w="924" w:type="dxa"/>
            <w:gridSpan w:val="2"/>
            <w:vAlign w:val="center"/>
          </w:tcPr>
          <w:p w14:paraId="1DF73942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4</w:t>
            </w:r>
          </w:p>
        </w:tc>
      </w:tr>
      <w:tr w:rsidR="00E61807" w:rsidRPr="00E61807" w14:paraId="00E49F82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A2D18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0E7A8" w14:textId="77777777" w:rsidR="00CF43C9" w:rsidRPr="00E61807" w:rsidRDefault="00CF43C9" w:rsidP="00AF1FDE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4.75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3EE20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11.22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31026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8.82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/>
                <w:kern w:val="0"/>
                <w:sz w:val="18"/>
                <w:szCs w:val="18"/>
                <w:vertAlign w:val="superscript"/>
              </w:rPr>
              <w:t>a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F696E" w14:textId="77777777" w:rsidR="00CF43C9" w:rsidRPr="00E61807" w:rsidRDefault="00CF43C9" w:rsidP="00AF1FDE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1.87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C82E5" w14:textId="77777777" w:rsidR="00CF43C9" w:rsidRPr="00E61807" w:rsidRDefault="00CF43C9" w:rsidP="00AF1FDE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1.19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3664E2D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1.06</w:t>
            </w:r>
          </w:p>
        </w:tc>
        <w:tc>
          <w:tcPr>
            <w:tcW w:w="924" w:type="dxa"/>
            <w:gridSpan w:val="2"/>
            <w:vAlign w:val="center"/>
          </w:tcPr>
          <w:p w14:paraId="46D1FD06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3</w:t>
            </w:r>
          </w:p>
        </w:tc>
      </w:tr>
      <w:tr w:rsidR="00E61807" w:rsidRPr="00E61807" w14:paraId="4B733B5F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C7E6E9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26AAF" w14:textId="77777777" w:rsidR="00CF43C9" w:rsidRPr="00E61807" w:rsidRDefault="00CF43C9" w:rsidP="00AF1FDE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296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3B269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391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04322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785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C32CA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286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53524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422</w:t>
            </w:r>
            <w:r w:rsidR="00AF1FDE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="00AF1FDE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5B4840B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71</w:t>
            </w:r>
          </w:p>
        </w:tc>
        <w:tc>
          <w:tcPr>
            <w:tcW w:w="924" w:type="dxa"/>
            <w:gridSpan w:val="2"/>
            <w:vAlign w:val="center"/>
          </w:tcPr>
          <w:p w14:paraId="793A44ED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153</w:t>
            </w:r>
          </w:p>
        </w:tc>
      </w:tr>
      <w:tr w:rsidR="00E61807" w:rsidRPr="00E61807" w14:paraId="771429A2" w14:textId="77777777" w:rsidTr="003D36B6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EB98E58" w14:textId="77777777" w:rsidR="008A4132" w:rsidRPr="00E61807" w:rsidRDefault="008A4132">
            <w:pPr>
              <w:rPr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F/B</w:t>
            </w:r>
            <w:r w:rsidR="00564B91" w:rsidRPr="00E61807">
              <w:t xml:space="preserve"> </w:t>
            </w:r>
            <w:r w:rsidR="00564B91" w:rsidRPr="00E61807">
              <w:rPr>
                <w:sz w:val="15"/>
                <w:szCs w:val="15"/>
              </w:rPr>
              <w:t>ratio</w:t>
            </w:r>
            <w:r w:rsidR="00564B91" w:rsidRPr="00E61807"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4F968FD9" w14:textId="77777777" w:rsidR="008A4132" w:rsidRPr="00E61807" w:rsidRDefault="008A4132" w:rsidP="008A4132">
            <w:pPr>
              <w:jc w:val="center"/>
              <w:rPr>
                <w:sz w:val="15"/>
                <w:szCs w:val="15"/>
              </w:rPr>
            </w:pPr>
            <w:r w:rsidRPr="00E61807">
              <w:rPr>
                <w:sz w:val="15"/>
                <w:szCs w:val="15"/>
              </w:rPr>
              <w:t>324.7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E61807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5E19556A" w14:textId="77777777" w:rsidR="008A4132" w:rsidRPr="00E61807" w:rsidRDefault="008A4132" w:rsidP="008A4132">
            <w:pPr>
              <w:jc w:val="center"/>
              <w:rPr>
                <w:sz w:val="15"/>
                <w:szCs w:val="15"/>
              </w:rPr>
            </w:pPr>
            <w:r w:rsidRPr="00E61807">
              <w:rPr>
                <w:sz w:val="15"/>
                <w:szCs w:val="15"/>
              </w:rPr>
              <w:t>297.8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E61807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0CEEBEB2" w14:textId="77777777" w:rsidR="008A4132" w:rsidRPr="00E61807" w:rsidRDefault="008A4132" w:rsidP="008A4132">
            <w:pPr>
              <w:jc w:val="center"/>
              <w:rPr>
                <w:sz w:val="15"/>
                <w:szCs w:val="15"/>
              </w:rPr>
            </w:pPr>
            <w:r w:rsidRPr="00E61807">
              <w:rPr>
                <w:sz w:val="15"/>
                <w:szCs w:val="15"/>
              </w:rPr>
              <w:t>194.1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E61807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3E165774" w14:textId="77777777" w:rsidR="008A4132" w:rsidRPr="00E61807" w:rsidRDefault="008A4132" w:rsidP="008A4132">
            <w:pPr>
              <w:jc w:val="center"/>
              <w:rPr>
                <w:sz w:val="15"/>
                <w:szCs w:val="15"/>
              </w:rPr>
            </w:pPr>
            <w:r w:rsidRPr="00E61807">
              <w:rPr>
                <w:sz w:val="15"/>
                <w:szCs w:val="15"/>
              </w:rPr>
              <w:t>343.5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E61807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7A25DE18" w14:textId="77777777" w:rsidR="008A4132" w:rsidRPr="00E61807" w:rsidRDefault="008A4132" w:rsidP="008A4132">
            <w:pPr>
              <w:jc w:val="center"/>
              <w:rPr>
                <w:sz w:val="15"/>
                <w:szCs w:val="15"/>
              </w:rPr>
            </w:pPr>
            <w:r w:rsidRPr="00E61807">
              <w:rPr>
                <w:sz w:val="15"/>
                <w:szCs w:val="15"/>
              </w:rPr>
              <w:t>302.9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E61807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C64092" w14:textId="77777777" w:rsidR="008A4132" w:rsidRPr="00E61807" w:rsidRDefault="008A4132" w:rsidP="008A4132">
            <w:pPr>
              <w:jc w:val="center"/>
              <w:rPr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22.1</w:t>
            </w:r>
          </w:p>
        </w:tc>
        <w:tc>
          <w:tcPr>
            <w:tcW w:w="924" w:type="dxa"/>
            <w:gridSpan w:val="2"/>
            <w:vAlign w:val="center"/>
          </w:tcPr>
          <w:p w14:paraId="65A7F2A2" w14:textId="77777777" w:rsidR="008A4132" w:rsidRPr="00E61807" w:rsidRDefault="008A4132" w:rsidP="008A4132">
            <w:pPr>
              <w:jc w:val="center"/>
              <w:rPr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240</w:t>
            </w:r>
          </w:p>
        </w:tc>
      </w:tr>
      <w:tr w:rsidR="00E61807" w:rsidRPr="00E61807" w14:paraId="5210B82E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8E248F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E61807">
              <w:rPr>
                <w:rFonts w:hint="eastAsia"/>
                <w:sz w:val="15"/>
                <w:szCs w:val="15"/>
              </w:rPr>
              <w:t>Tenericu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D73C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3.01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EFCAC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3.94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01DA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4.00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DD72C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1.74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48E79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2.26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6AA897A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47</w:t>
            </w:r>
          </w:p>
        </w:tc>
        <w:tc>
          <w:tcPr>
            <w:tcW w:w="924" w:type="dxa"/>
            <w:gridSpan w:val="2"/>
            <w:vAlign w:val="center"/>
          </w:tcPr>
          <w:p w14:paraId="3768FF2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482</w:t>
            </w:r>
          </w:p>
        </w:tc>
      </w:tr>
      <w:tr w:rsidR="00E61807" w:rsidRPr="00E61807" w14:paraId="7049F46A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76AE13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10849" w14:textId="77777777" w:rsidR="00CF43C9" w:rsidRPr="00E61807" w:rsidRDefault="00CF43C9" w:rsidP="00F71A1A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103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7BC40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253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DB419" w14:textId="77777777" w:rsidR="00CF43C9" w:rsidRPr="00E61807" w:rsidRDefault="00CF43C9" w:rsidP="00F71A1A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107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2FC8B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329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F5C0E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420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5BB4CCC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36</w:t>
            </w:r>
          </w:p>
        </w:tc>
        <w:tc>
          <w:tcPr>
            <w:tcW w:w="924" w:type="dxa"/>
            <w:gridSpan w:val="2"/>
            <w:vAlign w:val="center"/>
          </w:tcPr>
          <w:p w14:paraId="4D7DDB11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7</w:t>
            </w:r>
          </w:p>
        </w:tc>
      </w:tr>
      <w:tr w:rsidR="00E61807" w:rsidRPr="00E61807" w14:paraId="7F68B78F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326D28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E61807">
              <w:rPr>
                <w:rFonts w:hint="eastAsia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2920B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149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962CC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60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00BCB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325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142DC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114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EE32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105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40ECA13D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37</w:t>
            </w:r>
          </w:p>
        </w:tc>
        <w:tc>
          <w:tcPr>
            <w:tcW w:w="924" w:type="dxa"/>
            <w:gridSpan w:val="2"/>
            <w:vAlign w:val="center"/>
          </w:tcPr>
          <w:p w14:paraId="50F26DBC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178</w:t>
            </w:r>
          </w:p>
        </w:tc>
      </w:tr>
      <w:tr w:rsidR="00E61807" w:rsidRPr="00E61807" w14:paraId="726BD737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56E939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E61807">
              <w:rPr>
                <w:rFonts w:hint="eastAsia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E2EB5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38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2D177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14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A7182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100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179AB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43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56F42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68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30A2485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14</w:t>
            </w:r>
          </w:p>
        </w:tc>
        <w:tc>
          <w:tcPr>
            <w:tcW w:w="924" w:type="dxa"/>
            <w:gridSpan w:val="2"/>
            <w:vAlign w:val="center"/>
          </w:tcPr>
          <w:p w14:paraId="1727F196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387</w:t>
            </w:r>
          </w:p>
        </w:tc>
      </w:tr>
      <w:tr w:rsidR="00E61807" w:rsidRPr="00E61807" w14:paraId="28F031BD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2C3D03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E61807">
              <w:rPr>
                <w:rFonts w:hint="eastAsia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D6272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62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69EC2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19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54F52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189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0C446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60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66FD8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51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88D971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19</w:t>
            </w:r>
          </w:p>
        </w:tc>
        <w:tc>
          <w:tcPr>
            <w:tcW w:w="924" w:type="dxa"/>
            <w:gridSpan w:val="2"/>
            <w:vAlign w:val="center"/>
          </w:tcPr>
          <w:p w14:paraId="3AE97311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35</w:t>
            </w:r>
          </w:p>
        </w:tc>
      </w:tr>
      <w:tr w:rsidR="00E61807" w:rsidRPr="00E61807" w14:paraId="2F6201BB" w14:textId="77777777" w:rsidTr="00AD479A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B0DBFB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E61807">
              <w:rPr>
                <w:rFonts w:hint="eastAsia"/>
                <w:sz w:val="15"/>
                <w:szCs w:val="15"/>
              </w:rPr>
              <w:t>Saccharibacte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3E821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54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CF97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81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AAB36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541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708D1" w14:textId="77777777" w:rsidR="00CF43C9" w:rsidRPr="00E61807" w:rsidRDefault="00CF43C9" w:rsidP="00F71A1A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9F75E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27</w:t>
            </w:r>
            <w:r w:rsidR="00F71A1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F71A1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263A8E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61</w:t>
            </w:r>
          </w:p>
        </w:tc>
        <w:tc>
          <w:tcPr>
            <w:tcW w:w="924" w:type="dxa"/>
            <w:gridSpan w:val="2"/>
            <w:vAlign w:val="center"/>
          </w:tcPr>
          <w:p w14:paraId="7453013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16</w:t>
            </w:r>
          </w:p>
        </w:tc>
      </w:tr>
      <w:tr w:rsidR="00E61807" w:rsidRPr="00E61807" w14:paraId="1CA61AC9" w14:textId="77777777" w:rsidTr="006B7D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E934AE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Cya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6D791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27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8C624" w14:textId="77777777" w:rsidR="00CF43C9" w:rsidRPr="00E61807" w:rsidRDefault="00CF43C9" w:rsidP="00F71A1A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64591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271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7BA7E" w14:textId="77777777" w:rsidR="00CF43C9" w:rsidRPr="00E61807" w:rsidRDefault="00CF43C9" w:rsidP="00F71A1A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A666A" w14:textId="77777777" w:rsidR="00CF43C9" w:rsidRPr="00E61807" w:rsidRDefault="00CF43C9" w:rsidP="00F71A1A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717C6E6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39</w:t>
            </w:r>
          </w:p>
        </w:tc>
        <w:tc>
          <w:tcPr>
            <w:tcW w:w="924" w:type="dxa"/>
            <w:gridSpan w:val="2"/>
            <w:vAlign w:val="center"/>
          </w:tcPr>
          <w:p w14:paraId="76364FF3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111</w:t>
            </w:r>
          </w:p>
        </w:tc>
      </w:tr>
      <w:tr w:rsidR="00E61807" w:rsidRPr="00E61807" w14:paraId="7A45BA32" w14:textId="77777777" w:rsidTr="006B7D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5E4E16" w14:textId="77777777" w:rsidR="006B7D8F" w:rsidRPr="00E61807" w:rsidRDefault="006B7D8F" w:rsidP="008D337B">
            <w:pPr>
              <w:rPr>
                <w:rFonts w:ascii="SimSun" w:hAnsi="SimSun" w:cs="SimSun"/>
                <w:sz w:val="15"/>
                <w:szCs w:val="15"/>
              </w:rPr>
            </w:pPr>
            <w:proofErr w:type="spellStart"/>
            <w:r w:rsidRPr="00E61807">
              <w:rPr>
                <w:rFonts w:hint="eastAsia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67D41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27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00998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54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CE408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189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A5029C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81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2169B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27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409FC91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27</w:t>
            </w:r>
          </w:p>
        </w:tc>
        <w:tc>
          <w:tcPr>
            <w:tcW w:w="924" w:type="dxa"/>
            <w:gridSpan w:val="2"/>
            <w:vAlign w:val="center"/>
          </w:tcPr>
          <w:p w14:paraId="1E2B32BA" w14:textId="77777777" w:rsidR="006B7D8F" w:rsidRPr="00E61807" w:rsidRDefault="006B7D8F" w:rsidP="008D337B">
            <w:pPr>
              <w:jc w:val="center"/>
              <w:rPr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284</w:t>
            </w:r>
          </w:p>
        </w:tc>
      </w:tr>
      <w:tr w:rsidR="00E61807" w:rsidRPr="00E61807" w14:paraId="0C4E6979" w14:textId="77777777" w:rsidTr="006B7D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050BF2" w14:textId="77777777" w:rsidR="006B7D8F" w:rsidRPr="00E61807" w:rsidRDefault="006B7D8F" w:rsidP="008D337B">
            <w:pPr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Planct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81F73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54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B6522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38179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189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ADAAC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00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3B88C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</w:t>
            </w:r>
            <w:r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4ABB850" w14:textId="77777777" w:rsidR="006B7D8F" w:rsidRPr="00E61807" w:rsidRDefault="006B7D8F" w:rsidP="008D337B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0034</w:t>
            </w:r>
          </w:p>
        </w:tc>
        <w:tc>
          <w:tcPr>
            <w:tcW w:w="924" w:type="dxa"/>
            <w:gridSpan w:val="2"/>
            <w:vAlign w:val="center"/>
          </w:tcPr>
          <w:p w14:paraId="3ACAACA8" w14:textId="77777777" w:rsidR="006B7D8F" w:rsidRPr="00E61807" w:rsidRDefault="006B7D8F" w:rsidP="008D337B">
            <w:pPr>
              <w:jc w:val="center"/>
              <w:rPr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417</w:t>
            </w:r>
          </w:p>
        </w:tc>
      </w:tr>
      <w:tr w:rsidR="00E61807" w:rsidRPr="00E61807" w14:paraId="0854214F" w14:textId="77777777" w:rsidTr="006B7D8F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10287" w14:textId="77777777" w:rsidR="00CF43C9" w:rsidRPr="00E61807" w:rsidRDefault="00CF43C9">
            <w:pPr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AB807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265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2CD37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358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7ADBE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339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1280B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124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9F58D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97</w:t>
            </w:r>
            <w:r w:rsidR="00BE4F2A" w:rsidRPr="00E61807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E4F2A" w:rsidRPr="00E61807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CE0DF8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061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14:paraId="2DFAC494" w14:textId="77777777" w:rsidR="00CF43C9" w:rsidRPr="00E61807" w:rsidRDefault="00CF43C9" w:rsidP="00CF43C9">
            <w:pPr>
              <w:jc w:val="center"/>
              <w:rPr>
                <w:rFonts w:ascii="SimSun" w:hAnsi="SimSun" w:cs="SimSun"/>
                <w:sz w:val="15"/>
                <w:szCs w:val="15"/>
              </w:rPr>
            </w:pPr>
            <w:r w:rsidRPr="00E61807">
              <w:rPr>
                <w:rFonts w:hint="eastAsia"/>
                <w:sz w:val="15"/>
                <w:szCs w:val="15"/>
              </w:rPr>
              <w:t>0.565</w:t>
            </w:r>
          </w:p>
        </w:tc>
      </w:tr>
    </w:tbl>
    <w:p w14:paraId="1E8E8860" w14:textId="77777777" w:rsidR="00215C77" w:rsidRDefault="00215C77" w:rsidP="00215C77">
      <w:pPr>
        <w:spacing w:line="200" w:lineRule="exact"/>
        <w:outlineLvl w:val="0"/>
        <w:rPr>
          <w:sz w:val="15"/>
          <w:szCs w:val="15"/>
        </w:rPr>
      </w:pPr>
      <w:r w:rsidRPr="00712E91">
        <w:rPr>
          <w:sz w:val="15"/>
          <w:szCs w:val="15"/>
        </w:rPr>
        <w:t xml:space="preserve">Notes: </w:t>
      </w:r>
      <w:r w:rsidRPr="00B95B73">
        <w:rPr>
          <w:sz w:val="15"/>
          <w:szCs w:val="15"/>
        </w:rPr>
        <w:t>Superscript 1: NC = negative control, basal diet and basal drinking water with no antibiotic supplementation; PC = positive control, antibiotics supplementation; DOA = NC plus diet-administered OA supplementation; WOA = NC plus water-administered OA supplementation; MOA = NC plus diet-administered and water-administered OA supplementation.</w:t>
      </w:r>
      <w:r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Values are expressed as means with pooled SEM values.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value</w:t>
      </w:r>
      <w:r w:rsidRPr="00712E91">
        <w:rPr>
          <w:rFonts w:hint="eastAsia"/>
          <w:sz w:val="15"/>
          <w:szCs w:val="15"/>
        </w:rPr>
        <w:t xml:space="preserve"> is</w:t>
      </w:r>
      <w:r w:rsidRPr="00712E91">
        <w:rPr>
          <w:sz w:val="15"/>
          <w:szCs w:val="15"/>
        </w:rPr>
        <w:t xml:space="preserve"> expressed</w:t>
      </w:r>
      <w:r w:rsidRPr="00712E91">
        <w:rPr>
          <w:rFonts w:hint="eastAsia"/>
          <w:sz w:val="15"/>
          <w:szCs w:val="15"/>
        </w:rPr>
        <w:t xml:space="preserve"> c</w:t>
      </w:r>
      <w:r w:rsidRPr="00712E91">
        <w:rPr>
          <w:sz w:val="15"/>
          <w:szCs w:val="15"/>
        </w:rPr>
        <w:t>ombined</w:t>
      </w:r>
      <w:r w:rsidRPr="00712E91">
        <w:rPr>
          <w:rFonts w:hint="eastAsia"/>
          <w:sz w:val="15"/>
          <w:szCs w:val="15"/>
        </w:rPr>
        <w:t xml:space="preserve"> </w:t>
      </w:r>
      <w:r w:rsidRPr="00712E91">
        <w:rPr>
          <w:sz w:val="15"/>
          <w:szCs w:val="15"/>
        </w:rPr>
        <w:t>significance</w:t>
      </w:r>
      <w:r w:rsidRPr="00712E91">
        <w:rPr>
          <w:rFonts w:hint="eastAsia"/>
          <w:sz w:val="15"/>
          <w:szCs w:val="15"/>
        </w:rPr>
        <w:t xml:space="preserve">. In the same line, </w:t>
      </w:r>
      <w:r w:rsidRPr="00712E91">
        <w:rPr>
          <w:sz w:val="15"/>
          <w:szCs w:val="15"/>
        </w:rPr>
        <w:t>values with different letters are significantly different for all possible combinations of the</w:t>
      </w:r>
      <w:r w:rsidRPr="00712E91">
        <w:rPr>
          <w:rFonts w:hint="eastAsia"/>
          <w:sz w:val="15"/>
          <w:szCs w:val="15"/>
        </w:rPr>
        <w:t>se</w:t>
      </w:r>
      <w:r w:rsidRPr="00712E91">
        <w:rPr>
          <w:sz w:val="15"/>
          <w:szCs w:val="15"/>
        </w:rPr>
        <w:t xml:space="preserve"> different</w:t>
      </w:r>
      <w:r w:rsidRPr="00712E91">
        <w:rPr>
          <w:rFonts w:hint="eastAsia"/>
          <w:sz w:val="15"/>
          <w:szCs w:val="15"/>
        </w:rPr>
        <w:t xml:space="preserve"> groups </w:t>
      </w:r>
      <w:r w:rsidRPr="00712E91">
        <w:rPr>
          <w:sz w:val="15"/>
          <w:szCs w:val="15"/>
        </w:rPr>
        <w:t>(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5 or </w:t>
      </w:r>
      <w:r w:rsidRPr="00712E91">
        <w:rPr>
          <w:i/>
          <w:sz w:val="15"/>
          <w:szCs w:val="15"/>
        </w:rPr>
        <w:t>P</w:t>
      </w:r>
      <w:r w:rsidRPr="00712E91">
        <w:rPr>
          <w:sz w:val="15"/>
          <w:szCs w:val="15"/>
        </w:rPr>
        <w:t xml:space="preserve"> &lt; 0.01)</w:t>
      </w:r>
      <w:r>
        <w:rPr>
          <w:rFonts w:hint="eastAsia"/>
          <w:sz w:val="15"/>
          <w:szCs w:val="15"/>
        </w:rPr>
        <w:t xml:space="preserve">, </w:t>
      </w:r>
      <w:r w:rsidRPr="00D108F8">
        <w:rPr>
          <w:rFonts w:hint="eastAsia"/>
          <w:sz w:val="15"/>
          <w:szCs w:val="15"/>
        </w:rPr>
        <w:t xml:space="preserve">n = </w:t>
      </w:r>
      <w:r>
        <w:rPr>
          <w:rFonts w:hint="eastAsia"/>
          <w:sz w:val="15"/>
          <w:szCs w:val="15"/>
        </w:rPr>
        <w:t>8</w:t>
      </w:r>
      <w:r w:rsidRPr="00712E91">
        <w:rPr>
          <w:sz w:val="15"/>
          <w:szCs w:val="15"/>
        </w:rPr>
        <w:t>.</w:t>
      </w:r>
    </w:p>
    <w:p w14:paraId="5D1298F3" w14:textId="77777777" w:rsidR="00AD479A" w:rsidRPr="00E0563D" w:rsidRDefault="00AD479A" w:rsidP="00AD479A">
      <w:pPr>
        <w:spacing w:line="320" w:lineRule="exact"/>
        <w:outlineLvl w:val="0"/>
        <w:rPr>
          <w:sz w:val="15"/>
          <w:szCs w:val="15"/>
        </w:rPr>
      </w:pPr>
    </w:p>
    <w:p w14:paraId="2D828675" w14:textId="77777777" w:rsidR="00AD479A" w:rsidRPr="00E0563D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036D0ABA" w14:textId="77777777" w:rsidR="00851818" w:rsidRPr="00AD479A" w:rsidRDefault="00851818"/>
    <w:sectPr w:rsidR="00851818" w:rsidRPr="00AD479A" w:rsidSect="0079078A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3CE9D" w14:textId="77777777" w:rsidR="008631A6" w:rsidRDefault="008631A6" w:rsidP="006B7D8F">
      <w:r>
        <w:separator/>
      </w:r>
    </w:p>
  </w:endnote>
  <w:endnote w:type="continuationSeparator" w:id="0">
    <w:p w14:paraId="10395527" w14:textId="77777777" w:rsidR="008631A6" w:rsidRDefault="008631A6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886C8A" w14:textId="77777777" w:rsidR="008631A6" w:rsidRDefault="008631A6" w:rsidP="006B7D8F">
      <w:r>
        <w:separator/>
      </w:r>
    </w:p>
  </w:footnote>
  <w:footnote w:type="continuationSeparator" w:id="0">
    <w:p w14:paraId="1D50D5F4" w14:textId="77777777" w:rsidR="008631A6" w:rsidRDefault="008631A6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215C77"/>
    <w:rsid w:val="00226C22"/>
    <w:rsid w:val="002B1092"/>
    <w:rsid w:val="00333746"/>
    <w:rsid w:val="00351704"/>
    <w:rsid w:val="00355B7E"/>
    <w:rsid w:val="0046545C"/>
    <w:rsid w:val="00516F46"/>
    <w:rsid w:val="005230F9"/>
    <w:rsid w:val="00561B1A"/>
    <w:rsid w:val="00564B91"/>
    <w:rsid w:val="006A5E27"/>
    <w:rsid w:val="006B7D8F"/>
    <w:rsid w:val="00786236"/>
    <w:rsid w:val="0079078A"/>
    <w:rsid w:val="00842B09"/>
    <w:rsid w:val="00851818"/>
    <w:rsid w:val="008631A6"/>
    <w:rsid w:val="008A4132"/>
    <w:rsid w:val="00904376"/>
    <w:rsid w:val="0094737A"/>
    <w:rsid w:val="009F17E5"/>
    <w:rsid w:val="00A40F66"/>
    <w:rsid w:val="00AD479A"/>
    <w:rsid w:val="00AD6DC5"/>
    <w:rsid w:val="00AF1FDE"/>
    <w:rsid w:val="00BE4F2A"/>
    <w:rsid w:val="00C24020"/>
    <w:rsid w:val="00C423FE"/>
    <w:rsid w:val="00C9350E"/>
    <w:rsid w:val="00CF43C9"/>
    <w:rsid w:val="00D854F5"/>
    <w:rsid w:val="00DA3827"/>
    <w:rsid w:val="00DA3EF6"/>
    <w:rsid w:val="00E61807"/>
    <w:rsid w:val="00F71A1A"/>
    <w:rsid w:val="00FE407C"/>
    <w:rsid w:val="00F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DB5A545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18</cp:revision>
  <dcterms:created xsi:type="dcterms:W3CDTF">2018-08-14T01:39:00Z</dcterms:created>
  <dcterms:modified xsi:type="dcterms:W3CDTF">2019-12-17T14:30:00Z</dcterms:modified>
</cp:coreProperties>
</file>